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DDFAA" w14:textId="77777777" w:rsidR="00754E5D" w:rsidRDefault="00754E5D" w:rsidP="00754E5D">
      <w:pPr>
        <w:spacing w:line="276" w:lineRule="auto"/>
        <w:rPr>
          <w:lang w:eastAsia="en-US"/>
        </w:rPr>
      </w:pPr>
      <w:r w:rsidRPr="00E467B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Primer</w:t>
      </w:r>
      <w:r w:rsidRPr="00E467B5">
        <w:rPr>
          <w:rFonts w:ascii="Times New Roman" w:hAnsi="Times New Roman" w:cs="Times New Roman"/>
          <w:sz w:val="24"/>
          <w:szCs w:val="24"/>
        </w:rPr>
        <w:t xml:space="preserve"> sequences for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sz w:val="24"/>
          <w:szCs w:val="24"/>
        </w:rPr>
        <w:t>-related mRNAs.</w:t>
      </w:r>
    </w:p>
    <w:tbl>
      <w:tblPr>
        <w:tblStyle w:val="2"/>
        <w:tblW w:w="10739" w:type="dxa"/>
        <w:jc w:val="center"/>
        <w:tblLook w:val="04A0" w:firstRow="1" w:lastRow="0" w:firstColumn="1" w:lastColumn="0" w:noHBand="0" w:noVBand="1"/>
      </w:tblPr>
      <w:tblGrid>
        <w:gridCol w:w="2107"/>
        <w:gridCol w:w="4432"/>
        <w:gridCol w:w="4200"/>
      </w:tblGrid>
      <w:tr w:rsidR="00754E5D" w:rsidRPr="00FD0DDB" w14:paraId="6FC35C1E" w14:textId="77777777" w:rsidTr="00726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Align w:val="center"/>
          </w:tcPr>
          <w:p w14:paraId="60FA8A00" w14:textId="77777777" w:rsidR="00754E5D" w:rsidRPr="00FD0DDB" w:rsidRDefault="00754E5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1865" w:type="dxa"/>
            <w:vAlign w:val="center"/>
          </w:tcPr>
          <w:p w14:paraId="068CFB8B" w14:textId="77777777" w:rsidR="00754E5D" w:rsidRPr="00FD0DDB" w:rsidRDefault="00754E5D" w:rsidP="00726C7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nse 5’-3’</w:t>
            </w:r>
          </w:p>
        </w:tc>
        <w:tc>
          <w:tcPr>
            <w:tcW w:w="1865" w:type="dxa"/>
            <w:vAlign w:val="center"/>
          </w:tcPr>
          <w:p w14:paraId="699AB94B" w14:textId="77777777" w:rsidR="00754E5D" w:rsidRPr="00FD0DDB" w:rsidRDefault="00754E5D" w:rsidP="00726C7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03A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sense 5’-3’</w:t>
            </w:r>
          </w:p>
        </w:tc>
      </w:tr>
      <w:tr w:rsidR="00754E5D" w:rsidRPr="00FD0DDB" w14:paraId="1A964FA0" w14:textId="77777777" w:rsidTr="00726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Align w:val="center"/>
          </w:tcPr>
          <w:p w14:paraId="34B1DDFD" w14:textId="77777777" w:rsidR="00754E5D" w:rsidRPr="00FD0DDB" w:rsidRDefault="00754E5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IM2</w:t>
            </w:r>
          </w:p>
        </w:tc>
        <w:tc>
          <w:tcPr>
            <w:tcW w:w="1865" w:type="dxa"/>
            <w:vAlign w:val="center"/>
          </w:tcPr>
          <w:p w14:paraId="269E0CC0" w14:textId="77777777" w:rsidR="00754E5D" w:rsidRPr="00FD0DDB" w:rsidRDefault="00754E5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TGGCAAAACGTCTTCAGGAGG</w:t>
            </w:r>
          </w:p>
        </w:tc>
        <w:tc>
          <w:tcPr>
            <w:tcW w:w="1865" w:type="dxa"/>
            <w:vAlign w:val="center"/>
          </w:tcPr>
          <w:p w14:paraId="185BF36D" w14:textId="77777777" w:rsidR="00754E5D" w:rsidRPr="00FD0DDB" w:rsidRDefault="00754E5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AGCTTGACTTAGTGGCTTTGG</w:t>
            </w:r>
          </w:p>
        </w:tc>
      </w:tr>
      <w:tr w:rsidR="00754E5D" w:rsidRPr="00FD0DDB" w14:paraId="7B5E46FE" w14:textId="77777777" w:rsidTr="00726C71">
        <w:trPr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Align w:val="center"/>
          </w:tcPr>
          <w:p w14:paraId="13797B5A" w14:textId="77777777" w:rsidR="00754E5D" w:rsidRPr="00FD0DDB" w:rsidRDefault="00754E5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1</w:t>
            </w:r>
          </w:p>
        </w:tc>
        <w:tc>
          <w:tcPr>
            <w:tcW w:w="1865" w:type="dxa"/>
            <w:vAlign w:val="center"/>
          </w:tcPr>
          <w:p w14:paraId="367DF773" w14:textId="77777777" w:rsidR="00754E5D" w:rsidRPr="00FD0DDB" w:rsidRDefault="00754E5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TTTCCGCAAGGTTCGATTTTCA</w:t>
            </w:r>
          </w:p>
        </w:tc>
        <w:tc>
          <w:tcPr>
            <w:tcW w:w="1865" w:type="dxa"/>
            <w:vAlign w:val="center"/>
          </w:tcPr>
          <w:p w14:paraId="198AC2C2" w14:textId="77777777" w:rsidR="00754E5D" w:rsidRPr="00FD0DDB" w:rsidRDefault="00754E5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GGCATCTGCGCTCTACCATC</w:t>
            </w:r>
          </w:p>
        </w:tc>
      </w:tr>
      <w:tr w:rsidR="00754E5D" w:rsidRPr="00FD0DDB" w14:paraId="0B93A576" w14:textId="77777777" w:rsidTr="00726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Align w:val="center"/>
          </w:tcPr>
          <w:p w14:paraId="6AD67927" w14:textId="77777777" w:rsidR="00754E5D" w:rsidRPr="00FD0DDB" w:rsidRDefault="00754E5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4</w:t>
            </w:r>
          </w:p>
        </w:tc>
        <w:tc>
          <w:tcPr>
            <w:tcW w:w="1865" w:type="dxa"/>
            <w:vAlign w:val="center"/>
          </w:tcPr>
          <w:p w14:paraId="40F2C92D" w14:textId="77777777" w:rsidR="00754E5D" w:rsidRPr="00FD0DDB" w:rsidRDefault="00754E5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TCCGAATATGGAGGCTGGAC</w:t>
            </w:r>
          </w:p>
        </w:tc>
        <w:tc>
          <w:tcPr>
            <w:tcW w:w="1865" w:type="dxa"/>
            <w:vAlign w:val="center"/>
          </w:tcPr>
          <w:p w14:paraId="3D1C8E80" w14:textId="77777777" w:rsidR="00754E5D" w:rsidRPr="00FD0DDB" w:rsidRDefault="00754E5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sz w:val="24"/>
                <w:szCs w:val="24"/>
              </w:rPr>
              <w:t>CGTGTGCGGTTGTTTCTCTC</w:t>
            </w:r>
          </w:p>
        </w:tc>
      </w:tr>
      <w:tr w:rsidR="00754E5D" w:rsidRPr="00FD0DDB" w14:paraId="0C9D80C9" w14:textId="77777777" w:rsidTr="00726C71">
        <w:trPr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Align w:val="center"/>
          </w:tcPr>
          <w:p w14:paraId="3A3F54FE" w14:textId="77777777" w:rsidR="00754E5D" w:rsidRPr="00FD0DDB" w:rsidRDefault="00754E5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18</w:t>
            </w:r>
          </w:p>
        </w:tc>
        <w:tc>
          <w:tcPr>
            <w:tcW w:w="1865" w:type="dxa"/>
            <w:vAlign w:val="center"/>
          </w:tcPr>
          <w:p w14:paraId="2AAC65CC" w14:textId="77777777" w:rsidR="00754E5D" w:rsidRPr="00FD0DDB" w:rsidRDefault="00754E5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TCTTCATTGACCAAGGAAATCGG</w:t>
            </w:r>
          </w:p>
        </w:tc>
        <w:tc>
          <w:tcPr>
            <w:tcW w:w="1865" w:type="dxa"/>
            <w:vAlign w:val="center"/>
          </w:tcPr>
          <w:p w14:paraId="32CA0E90" w14:textId="77777777" w:rsidR="00754E5D" w:rsidRPr="00FD0DDB" w:rsidRDefault="00754E5D" w:rsidP="00726C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TCCGGGGTGCATTATCTCTAC</w:t>
            </w:r>
          </w:p>
        </w:tc>
      </w:tr>
      <w:tr w:rsidR="00754E5D" w:rsidRPr="00FD0DDB" w14:paraId="633307EF" w14:textId="77777777" w:rsidTr="00726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Align w:val="center"/>
          </w:tcPr>
          <w:p w14:paraId="116243AA" w14:textId="77777777" w:rsidR="00754E5D" w:rsidRPr="00FD0DDB" w:rsidRDefault="00754E5D" w:rsidP="00726C7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D0D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LRP1</w:t>
            </w:r>
          </w:p>
        </w:tc>
        <w:tc>
          <w:tcPr>
            <w:tcW w:w="1865" w:type="dxa"/>
            <w:vAlign w:val="center"/>
          </w:tcPr>
          <w:p w14:paraId="01CA7D6B" w14:textId="77777777" w:rsidR="00754E5D" w:rsidRPr="00FD0DDB" w:rsidRDefault="00754E5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GCAGTGCTAATGCCCTGGAT</w:t>
            </w:r>
          </w:p>
        </w:tc>
        <w:tc>
          <w:tcPr>
            <w:tcW w:w="1865" w:type="dxa"/>
            <w:vAlign w:val="center"/>
          </w:tcPr>
          <w:p w14:paraId="503A2F3D" w14:textId="77777777" w:rsidR="00754E5D" w:rsidRPr="00FD0DDB" w:rsidRDefault="00754E5D" w:rsidP="00726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2D74">
              <w:rPr>
                <w:rFonts w:ascii="Times New Roman" w:hAnsi="Times New Roman" w:cs="Times New Roman"/>
                <w:sz w:val="24"/>
                <w:szCs w:val="24"/>
              </w:rPr>
              <w:t>GAGCTTGGTAGAGGAGTGAGG</w:t>
            </w:r>
          </w:p>
        </w:tc>
      </w:tr>
    </w:tbl>
    <w:p w14:paraId="37C44553" w14:textId="77777777" w:rsidR="00754E5D" w:rsidRPr="00E2037D" w:rsidRDefault="00754E5D" w:rsidP="00754E5D"/>
    <w:p w14:paraId="78CC4146" w14:textId="77777777" w:rsidR="00EF27A9" w:rsidRDefault="00EF27A9"/>
    <w:sectPr w:rsidR="00EF27A9" w:rsidSect="00940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5D"/>
    <w:rsid w:val="00027AE7"/>
    <w:rsid w:val="0032705F"/>
    <w:rsid w:val="005E6FAE"/>
    <w:rsid w:val="00754E5D"/>
    <w:rsid w:val="0077694E"/>
    <w:rsid w:val="00EF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BE5C3"/>
  <w15:chartTrackingRefBased/>
  <w15:docId w15:val="{4F5CE008-13D1-CD44-970A-CB02FF69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E5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54E5D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3T06:01:00Z</dcterms:created>
  <dcterms:modified xsi:type="dcterms:W3CDTF">2021-09-23T06:01:00Z</dcterms:modified>
</cp:coreProperties>
</file>